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5C3E1" w14:textId="77777777" w:rsidR="001D2893" w:rsidRPr="00E55FBD" w:rsidRDefault="001D2893" w:rsidP="001D2893">
      <w:pPr>
        <w:spacing w:line="480" w:lineRule="auto"/>
        <w:jc w:val="center"/>
        <w:rPr>
          <w:color w:val="000000" w:themeColor="text1"/>
        </w:rPr>
      </w:pPr>
      <w:bookmarkStart w:id="0" w:name="_GoBack"/>
      <w:bookmarkEnd w:id="0"/>
      <w:r w:rsidRPr="00E55FBD">
        <w:rPr>
          <w:color w:val="000000" w:themeColor="text1"/>
        </w:rPr>
        <w:t>Appendix. Word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02"/>
        <w:gridCol w:w="1709"/>
        <w:gridCol w:w="2104"/>
        <w:gridCol w:w="3561"/>
      </w:tblGrid>
      <w:tr w:rsidR="001D2893" w:rsidRPr="00E55FBD" w14:paraId="598D8E3E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7C95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  <w:r w:rsidRPr="00E55FBD">
              <w:rPr>
                <w:b/>
                <w:bCs/>
                <w:color w:val="000000" w:themeColor="text1"/>
              </w:rPr>
              <w:t>French wo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44E8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  <w:r w:rsidRPr="00E55FBD">
              <w:rPr>
                <w:b/>
                <w:bCs/>
                <w:color w:val="000000" w:themeColor="text1"/>
              </w:rPr>
              <w:t>English wo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5DF5" w14:textId="77777777" w:rsidR="001D2893" w:rsidRDefault="001D2893" w:rsidP="00BC1EC1">
            <w:pPr>
              <w:rPr>
                <w:b/>
                <w:bCs/>
                <w:color w:val="000000" w:themeColor="text1"/>
              </w:rPr>
            </w:pPr>
            <w:r w:rsidRPr="00E55FBD">
              <w:rPr>
                <w:b/>
                <w:bCs/>
                <w:color w:val="000000" w:themeColor="text1"/>
              </w:rPr>
              <w:t xml:space="preserve">Standardized </w:t>
            </w:r>
          </w:p>
          <w:p w14:paraId="13316C81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  <w:r w:rsidRPr="00E55FBD">
              <w:rPr>
                <w:b/>
                <w:bCs/>
                <w:color w:val="000000" w:themeColor="text1"/>
              </w:rPr>
              <w:t>English feminin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1C44F0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tandardized French Femininity</w:t>
            </w:r>
          </w:p>
        </w:tc>
      </w:tr>
      <w:tr w:rsidR="001D2893" w:rsidRPr="00E55FBD" w14:paraId="344DD5AE" w14:textId="77777777" w:rsidTr="00BC1EC1">
        <w:trPr>
          <w:trHeight w:val="393"/>
          <w:jc w:val="center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BF4F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  <w:r w:rsidRPr="00E55FBD">
              <w:rPr>
                <w:b/>
                <w:bCs/>
                <w:color w:val="000000" w:themeColor="text1"/>
              </w:rPr>
              <w:t>Feminine Congru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60AED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</w:p>
        </w:tc>
      </w:tr>
      <w:tr w:rsidR="001D2893" w:rsidRPr="00E55FBD" w14:paraId="6E96E5E3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34CD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vaissell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745D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dish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F019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70C087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</w:tr>
      <w:tr w:rsidR="001D2893" w:rsidRPr="00E55FBD" w14:paraId="4CEAA632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366B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poussett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7194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stroll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F1EA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446BDC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1D2893" w:rsidRPr="00E55FBD" w14:paraId="33AAD398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ACBF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brosse</w:t>
            </w:r>
            <w:proofErr w:type="spellEnd"/>
            <w:proofErr w:type="gramEnd"/>
            <w:r w:rsidRPr="00E55FBD">
              <w:rPr>
                <w:color w:val="000000" w:themeColor="text1"/>
              </w:rPr>
              <w:t xml:space="preserve"> à </w:t>
            </w:r>
            <w:proofErr w:type="spellStart"/>
            <w:r w:rsidRPr="00E55FBD">
              <w:rPr>
                <w:color w:val="000000" w:themeColor="text1"/>
              </w:rPr>
              <w:t>cheveux</w:t>
            </w:r>
            <w:proofErr w:type="spell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FA65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hairbrus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DAD2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673F1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</w:p>
        </w:tc>
      </w:tr>
      <w:tr w:rsidR="001D2893" w:rsidRPr="00E55FBD" w14:paraId="78854CD7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4F8D" w14:textId="77777777" w:rsidR="001D2893" w:rsidRPr="00E55FBD" w:rsidRDefault="001D2893" w:rsidP="00BC1EC1">
            <w:pPr>
              <w:ind w:left="720" w:hanging="720"/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fourrur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AC30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fu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90B7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3AB02C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</w:tr>
      <w:tr w:rsidR="001D2893" w:rsidRPr="00E55FBD" w14:paraId="4BDDABB0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D189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couch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514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diap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03B0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165593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</w:tr>
      <w:tr w:rsidR="001D2893" w:rsidRPr="00E55FBD" w14:paraId="1835A591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5D20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régliss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547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licoric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29C8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299B40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1D2893" w:rsidRPr="00E55FBD" w14:paraId="0969296C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71CF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tulip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ECA3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tuli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0C46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591DB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</w:tr>
      <w:tr w:rsidR="001D2893" w:rsidRPr="00E55FBD" w14:paraId="19ABD519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C3D1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salle</w:t>
            </w:r>
            <w:proofErr w:type="spellEnd"/>
            <w:proofErr w:type="gramEnd"/>
            <w:r w:rsidRPr="00E55FBD">
              <w:rPr>
                <w:color w:val="000000" w:themeColor="text1"/>
              </w:rPr>
              <w:t xml:space="preserve"> de </w:t>
            </w:r>
            <w:proofErr w:type="spellStart"/>
            <w:r w:rsidRPr="00E55FBD">
              <w:rPr>
                <w:color w:val="000000" w:themeColor="text1"/>
              </w:rPr>
              <w:t>ba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E983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bathroo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367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B7079C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</w:p>
        </w:tc>
      </w:tr>
      <w:tr w:rsidR="001D2893" w:rsidRPr="00E55FBD" w14:paraId="09D4C9B7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E95C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ceinture</w:t>
            </w:r>
            <w:proofErr w:type="spellEnd"/>
            <w:proofErr w:type="gramEnd"/>
            <w:r w:rsidRPr="00E55FBD">
              <w:rPr>
                <w:color w:val="000000" w:themeColor="text1"/>
              </w:rPr>
              <w:t xml:space="preserve">† de </w:t>
            </w:r>
            <w:proofErr w:type="spellStart"/>
            <w:r w:rsidRPr="00E55FBD">
              <w:rPr>
                <w:color w:val="000000" w:themeColor="text1"/>
              </w:rPr>
              <w:t>sécurité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60FD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seat</w:t>
            </w:r>
            <w:proofErr w:type="gramEnd"/>
            <w:r w:rsidRPr="00E55FBD">
              <w:rPr>
                <w:color w:val="000000" w:themeColor="text1"/>
              </w:rPr>
              <w:t>_be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9969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9A204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</w:p>
        </w:tc>
      </w:tr>
      <w:tr w:rsidR="001D2893" w:rsidRPr="00E55FBD" w14:paraId="0022A4C6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325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fougèr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258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fer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7CAB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CF70AF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1D2893" w:rsidRPr="00E55FBD" w14:paraId="4A873C69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E013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assiett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0FD2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dis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C820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C54F7D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1D2893" w:rsidRPr="00E55FBD" w14:paraId="620B8D1C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655B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lain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2C66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yar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24CF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931EA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</w:tr>
      <w:tr w:rsidR="001D2893" w:rsidRPr="00E55FBD" w14:paraId="1B0AD865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5E09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cigarette</w:t>
            </w:r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6A91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cigaret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1AB6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179062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</w:tr>
      <w:tr w:rsidR="001D2893" w:rsidRPr="00E55FBD" w14:paraId="645255AB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5789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harp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E920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har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5FF8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8083F0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</w:tr>
      <w:tr w:rsidR="001D2893" w:rsidRPr="00E55FBD" w14:paraId="73EF5F67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65E6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crêpe</w:t>
            </w:r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0E29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pancak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FA10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E7F003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</w:tr>
      <w:tr w:rsidR="001D2893" w:rsidRPr="00E55FBD" w14:paraId="402B2C5C" w14:textId="77777777" w:rsidTr="00BC1EC1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FB16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  <w:r w:rsidRPr="00E55FBD">
              <w:rPr>
                <w:b/>
                <w:bCs/>
                <w:color w:val="000000" w:themeColor="text1"/>
              </w:rPr>
              <w:t>Feminine Incongru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60D2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</w:p>
        </w:tc>
      </w:tr>
      <w:tr w:rsidR="001D2893" w:rsidRPr="00E55FBD" w14:paraId="2AD859A2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979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vi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6C33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scre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DEA2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02BB4D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1D2893" w:rsidRPr="00E55FBD" w14:paraId="3A2B280E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5B7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pieuvr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C63D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octopu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DC1D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E2917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1D2893" w:rsidRPr="00E55FBD" w14:paraId="10B955B6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6C9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car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A07A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ma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08D8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FBF380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1D2893" w:rsidRPr="00E55FBD" w14:paraId="7D448398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E349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ail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3BE3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w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618A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519817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1D2893" w:rsidRPr="00E55FBD" w14:paraId="691BBF71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5056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hach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BF4B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hatche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8818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8FF7A0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65</w:t>
            </w:r>
          </w:p>
        </w:tc>
      </w:tr>
      <w:tr w:rsidR="001D2893" w:rsidRPr="00E55FBD" w14:paraId="53737AE0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37E0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poignée</w:t>
            </w:r>
            <w:proofErr w:type="spellEnd"/>
            <w:proofErr w:type="gramEnd"/>
            <w:r w:rsidRPr="00E55FBD">
              <w:rPr>
                <w:color w:val="000000" w:themeColor="text1"/>
              </w:rPr>
              <w:t xml:space="preserve">† de </w:t>
            </w:r>
            <w:proofErr w:type="spellStart"/>
            <w:r w:rsidRPr="00E55FBD">
              <w:rPr>
                <w:color w:val="000000" w:themeColor="text1"/>
              </w:rPr>
              <w:t>por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86C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doorhandl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8566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D2577F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</w:p>
        </w:tc>
      </w:tr>
      <w:tr w:rsidR="001D2893" w:rsidRPr="00E55FBD" w14:paraId="6FCAEF11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D81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sauterell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AA3A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grasshopp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36CF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E5E79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1D2893" w:rsidRPr="00E55FBD" w14:paraId="5AC16F68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5855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cavern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AA25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cav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0B2E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30D753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1D2893" w:rsidRPr="00E55FBD" w14:paraId="5ABB5026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C3F8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voitur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 de co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DD1C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raceca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30BF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EE45C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</w:p>
        </w:tc>
      </w:tr>
      <w:tr w:rsidR="001D2893" w:rsidRPr="00E55FBD" w14:paraId="7A8424DE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9A85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fourmi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BC8D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a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5E11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457AC7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</w:tr>
      <w:tr w:rsidR="001D2893" w:rsidRPr="00E55FBD" w14:paraId="4F22610E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4D2A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bièr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091D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be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9AF8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AFD24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</w:tr>
      <w:tr w:rsidR="001D2893" w:rsidRPr="00E55FBD" w14:paraId="5269F310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3491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charru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A0C1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plow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CC2E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2BBFCD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1D2893" w:rsidRPr="00E55FBD" w14:paraId="0A04B89E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939D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épé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CFF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swor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2014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AF8818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1D2893" w:rsidRPr="00E55FBD" w14:paraId="739901C6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4C34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arch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59AF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ark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4C8A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FD2C4B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1D2893" w:rsidRPr="00E55FBD" w14:paraId="0A10B944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028A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moustache</w:t>
            </w:r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3A7B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mustach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4C0F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ED151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1D2893" w:rsidRPr="00E55FBD" w14:paraId="2407D926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18F4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bass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2BC6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bass</w:t>
            </w:r>
            <w:proofErr w:type="gramEnd"/>
            <w:r w:rsidRPr="00E55FBD">
              <w:rPr>
                <w:color w:val="000000" w:themeColor="text1"/>
              </w:rPr>
              <w:t>_guit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0A52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FEB8E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1D2893" w:rsidRPr="00E55FBD" w14:paraId="0FA8B90A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43DF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barb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B44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bear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E1B4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51B56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1D2893" w:rsidRPr="00E55FBD" w14:paraId="49C06317" w14:textId="77777777" w:rsidTr="00BC1EC1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63D6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  <w:r w:rsidRPr="00E55FBD">
              <w:rPr>
                <w:b/>
                <w:bCs/>
                <w:color w:val="000000" w:themeColor="text1"/>
              </w:rPr>
              <w:t>Masculine Congru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5F336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</w:p>
        </w:tc>
      </w:tr>
      <w:tr w:rsidR="001D2893" w:rsidRPr="00E55FBD" w14:paraId="2A23AEDE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4896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ballon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9D8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bal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0169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DE9EB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</w:tr>
      <w:tr w:rsidR="001D2893" w:rsidRPr="00E55FBD" w14:paraId="71C9B02A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53F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timb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F1F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stam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46CA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F9589F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1D2893" w:rsidRPr="00E55FBD" w14:paraId="4D211D12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3B62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ar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0FD1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arc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B05F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D187D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</w:tr>
      <w:tr w:rsidR="001D2893" w:rsidRPr="00E55FBD" w14:paraId="22916C6A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1515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fer</w:t>
            </w:r>
            <w:proofErr w:type="spellEnd"/>
            <w:proofErr w:type="gramEnd"/>
            <w:r w:rsidRPr="00E55FBD">
              <w:rPr>
                <w:color w:val="000000" w:themeColor="text1"/>
              </w:rPr>
              <w:t xml:space="preserve"> à che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7C6D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horsesho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4B79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C2DB0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</w:p>
        </w:tc>
      </w:tr>
      <w:tr w:rsidR="001D2893" w:rsidRPr="00E55FBD" w14:paraId="43A72B36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F02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gant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EE1A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glov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29AB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EC773E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D2893" w:rsidRPr="00E55FBD" w14:paraId="6FCE0D1C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9E7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neuron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31F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neuro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B35D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30EBAD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</w:p>
        </w:tc>
      </w:tr>
      <w:tr w:rsidR="001D2893" w:rsidRPr="00E55FBD" w14:paraId="46B88690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CD0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lion</w:t>
            </w:r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7650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lio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9CB4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865D5D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</w:tr>
      <w:tr w:rsidR="001D2893" w:rsidRPr="00E55FBD" w14:paraId="22591F32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0A9F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drapeau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341A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fla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A81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AF0EB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72</w:t>
            </w:r>
          </w:p>
        </w:tc>
      </w:tr>
      <w:tr w:rsidR="001D2893" w:rsidRPr="00E55FBD" w14:paraId="593A5479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8101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tuba</w:t>
            </w:r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D3E9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tub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759A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F15443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1D2893" w:rsidRPr="00E55FBD" w14:paraId="79257332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8066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bac</w:t>
            </w:r>
            <w:proofErr w:type="spellEnd"/>
            <w:proofErr w:type="gramEnd"/>
            <w:r w:rsidRPr="00E55FBD">
              <w:rPr>
                <w:color w:val="000000" w:themeColor="text1"/>
              </w:rPr>
              <w:t xml:space="preserve"> à s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85BF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sandbo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CF2B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709C36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</w:p>
        </w:tc>
      </w:tr>
      <w:tr w:rsidR="001D2893" w:rsidRPr="00E55FBD" w14:paraId="64A3DF7E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2C1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fusi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448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rif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C44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645E2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</w:tr>
      <w:tr w:rsidR="001D2893" w:rsidRPr="00E55FBD" w14:paraId="122576BE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D04B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pied</w:t>
            </w:r>
            <w:proofErr w:type="gramEnd"/>
            <w:r w:rsidRPr="00E55FBD">
              <w:rPr>
                <w:color w:val="000000" w:themeColor="text1"/>
              </w:rPr>
              <w:t xml:space="preserve"> de </w:t>
            </w:r>
            <w:proofErr w:type="spellStart"/>
            <w:r w:rsidRPr="00E55FBD">
              <w:rPr>
                <w:color w:val="000000" w:themeColor="text1"/>
              </w:rPr>
              <w:t>bic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C030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crowbar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BD7E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A74C43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</w:p>
        </w:tc>
      </w:tr>
      <w:tr w:rsidR="001D2893" w:rsidRPr="00E55FBD" w14:paraId="5F247961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06A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boeuf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08C5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o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32F4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-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1A75C3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1D2893" w:rsidRPr="00E55FBD" w14:paraId="200C16D4" w14:textId="77777777" w:rsidTr="00BC1EC1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5947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  <w:r w:rsidRPr="00E55FBD">
              <w:rPr>
                <w:b/>
                <w:bCs/>
                <w:color w:val="000000" w:themeColor="text1"/>
              </w:rPr>
              <w:t>Masculine Incongru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C6DE" w14:textId="77777777" w:rsidR="001D2893" w:rsidRPr="00E55FBD" w:rsidRDefault="001D2893" w:rsidP="00BC1EC1">
            <w:pPr>
              <w:rPr>
                <w:b/>
                <w:bCs/>
                <w:color w:val="000000" w:themeColor="text1"/>
              </w:rPr>
            </w:pPr>
          </w:p>
        </w:tc>
      </w:tr>
      <w:tr w:rsidR="001D2893" w:rsidRPr="00E55FBD" w14:paraId="29663930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9750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foular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98C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scarf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C7EA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5134E0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1D2893" w:rsidRPr="00E55FBD" w14:paraId="7C30D86D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A8AC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biscuit</w:t>
            </w:r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BE33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cooki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A410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62C51E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1D2893" w:rsidRPr="00E55FBD" w14:paraId="3B0D7FB0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C734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plateau</w:t>
            </w:r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0E9B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tray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F567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5208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1D2893" w:rsidRPr="00E55FBD" w14:paraId="14C318F1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469A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ling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363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laundry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E07B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FAC778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1D2893" w:rsidRPr="00E55FBD" w14:paraId="54525D1F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A0E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oreiller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99F5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pil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417E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3A516C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</w:tr>
      <w:tr w:rsidR="001D2893" w:rsidRPr="00E55FBD" w14:paraId="6351109E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53A3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basili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8B33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basi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0E73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D03369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1D2893" w:rsidRPr="00E55FBD" w14:paraId="661BBABD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768F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pot</w:t>
            </w:r>
            <w:proofErr w:type="gramEnd"/>
            <w:r w:rsidRPr="00E55FBD">
              <w:rPr>
                <w:color w:val="000000" w:themeColor="text1"/>
              </w:rPr>
              <w:t xml:space="preserve">† de </w:t>
            </w:r>
            <w:proofErr w:type="spellStart"/>
            <w:r w:rsidRPr="00E55FBD">
              <w:rPr>
                <w:color w:val="000000" w:themeColor="text1"/>
              </w:rPr>
              <w:t>fle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1AC6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flowerpo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FB11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0B8C8C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</w:p>
        </w:tc>
      </w:tr>
      <w:tr w:rsidR="001D2893" w:rsidRPr="00E55FBD" w14:paraId="2CF30FA6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C35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gard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-m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DDC5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pantry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824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185148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</w:p>
        </w:tc>
      </w:tr>
      <w:tr w:rsidR="001D2893" w:rsidRPr="00E55FBD" w14:paraId="30050081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1AA4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repa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B60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mea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24EE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ACA364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1D2893" w:rsidRPr="00E55FBD" w14:paraId="1A6C8EA1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3226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coquillage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BB1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seashel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232C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722E72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1D2893" w:rsidRPr="00E55FBD" w14:paraId="07D7C070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675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ongl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5EE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fingernai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A0A3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664E53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1D2893" w:rsidRPr="00E55FBD" w14:paraId="07A1996D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4CF2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papillon</w:t>
            </w:r>
            <w:proofErr w:type="spellEnd"/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CBF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butterfly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7382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8F259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1D2893" w:rsidRPr="00E55FBD" w14:paraId="35BAE999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AB56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réfrigérateu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D9AF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refrigerato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E770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BE9DDD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D2893" w:rsidRPr="00E55FBD" w14:paraId="06A16F03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62E7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lit</w:t>
            </w:r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2D55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be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E18E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2BEFF5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1D2893" w:rsidRPr="00E55FBD" w14:paraId="3AF9C8D1" w14:textId="77777777" w:rsidTr="00BC1EC1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73D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gramStart"/>
            <w:r w:rsidRPr="00E55FBD">
              <w:rPr>
                <w:color w:val="000000" w:themeColor="text1"/>
              </w:rPr>
              <w:t>boa</w:t>
            </w:r>
            <w:proofErr w:type="gramEnd"/>
            <w:r w:rsidRPr="00E55FBD">
              <w:rPr>
                <w:color w:val="000000" w:themeColor="text1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0B2E" w14:textId="77777777" w:rsidR="001D2893" w:rsidRPr="00E55FBD" w:rsidRDefault="001D2893" w:rsidP="00BC1EC1">
            <w:pPr>
              <w:rPr>
                <w:color w:val="000000" w:themeColor="text1"/>
              </w:rPr>
            </w:pPr>
            <w:proofErr w:type="spellStart"/>
            <w:proofErr w:type="gramStart"/>
            <w:r w:rsidRPr="00E55FBD">
              <w:rPr>
                <w:color w:val="000000" w:themeColor="text1"/>
              </w:rPr>
              <w:t>boa</w:t>
            </w:r>
            <w:proofErr w:type="gramEnd"/>
            <w:r w:rsidRPr="00E55FBD">
              <w:rPr>
                <w:color w:val="000000" w:themeColor="text1"/>
              </w:rPr>
              <w:t>_constri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9D2E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 w:rsidRPr="00E55FBD">
              <w:rPr>
                <w:color w:val="000000" w:themeColor="text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E5D3C3" w14:textId="77777777" w:rsidR="001D2893" w:rsidRPr="00E55FBD" w:rsidRDefault="001D2893" w:rsidP="00BC1EC1">
            <w:pPr>
              <w:jc w:val="right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</w:tbl>
    <w:p w14:paraId="1B99BFD6" w14:textId="77777777" w:rsidR="001D2893" w:rsidRPr="00E55FBD" w:rsidRDefault="001D2893" w:rsidP="001D2893">
      <w:pPr>
        <w:rPr>
          <w:color w:val="000000" w:themeColor="text1"/>
        </w:rPr>
      </w:pPr>
    </w:p>
    <w:p w14:paraId="4B444584" w14:textId="74613A46" w:rsidR="009B7132" w:rsidRDefault="001D2893" w:rsidP="001D2893">
      <w:r w:rsidRPr="00E55FBD">
        <w:rPr>
          <w:color w:val="000000" w:themeColor="text1"/>
        </w:rPr>
        <w:t>†</w:t>
      </w:r>
      <w:r w:rsidRPr="00E55FBD">
        <w:rPr>
          <w:color w:val="000000" w:themeColor="text1"/>
          <w:shd w:val="clear" w:color="auto" w:fill="FFFFFF"/>
        </w:rPr>
        <w:t xml:space="preserve">Regularity could be inferred from one or more of the following sources: </w:t>
      </w:r>
      <w:proofErr w:type="spellStart"/>
      <w:r w:rsidRPr="00E55FBD">
        <w:rPr>
          <w:color w:val="000000" w:themeColor="text1"/>
          <w:shd w:val="clear" w:color="auto" w:fill="FFFFFF"/>
        </w:rPr>
        <w:t>Boloh</w:t>
      </w:r>
      <w:proofErr w:type="spellEnd"/>
      <w:r w:rsidRPr="00E55FBD">
        <w:rPr>
          <w:color w:val="000000" w:themeColor="text1"/>
          <w:shd w:val="clear" w:color="auto" w:fill="FFFFFF"/>
        </w:rPr>
        <w:t xml:space="preserve"> &amp; </w:t>
      </w:r>
      <w:proofErr w:type="spellStart"/>
      <w:r w:rsidRPr="00E55FBD">
        <w:rPr>
          <w:color w:val="000000" w:themeColor="text1"/>
          <w:shd w:val="clear" w:color="auto" w:fill="FFFFFF"/>
        </w:rPr>
        <w:t>Ibernon</w:t>
      </w:r>
      <w:proofErr w:type="spellEnd"/>
      <w:r w:rsidRPr="00E55FBD">
        <w:rPr>
          <w:color w:val="000000" w:themeColor="text1"/>
          <w:shd w:val="clear" w:color="auto" w:fill="FFFFFF"/>
        </w:rPr>
        <w:t xml:space="preserve">, 2013; </w:t>
      </w:r>
      <w:proofErr w:type="spellStart"/>
      <w:r w:rsidRPr="00E55FBD">
        <w:rPr>
          <w:color w:val="000000" w:themeColor="text1"/>
          <w:shd w:val="clear" w:color="auto" w:fill="FFFFFF"/>
        </w:rPr>
        <w:t>Desrochers</w:t>
      </w:r>
      <w:proofErr w:type="spellEnd"/>
      <w:r w:rsidRPr="00E55FBD">
        <w:rPr>
          <w:color w:val="000000" w:themeColor="text1"/>
          <w:shd w:val="clear" w:color="auto" w:fill="FFFFFF"/>
        </w:rPr>
        <w:t xml:space="preserve"> &amp; Brabant, 1995; Holmes &amp; de la </w:t>
      </w:r>
      <w:proofErr w:type="spellStart"/>
      <w:r w:rsidRPr="00E55FBD">
        <w:rPr>
          <w:color w:val="000000" w:themeColor="text1"/>
          <w:shd w:val="clear" w:color="auto" w:fill="FFFFFF"/>
        </w:rPr>
        <w:t>Bâtie</w:t>
      </w:r>
      <w:proofErr w:type="spellEnd"/>
      <w:r w:rsidRPr="00E55FBD">
        <w:rPr>
          <w:color w:val="000000" w:themeColor="text1"/>
          <w:shd w:val="clear" w:color="auto" w:fill="FFFFFF"/>
        </w:rPr>
        <w:t xml:space="preserve">, 1999; Holmes &amp; </w:t>
      </w:r>
      <w:proofErr w:type="spellStart"/>
      <w:r w:rsidRPr="00E55FBD">
        <w:rPr>
          <w:color w:val="000000" w:themeColor="text1"/>
          <w:shd w:val="clear" w:color="auto" w:fill="FFFFFF"/>
        </w:rPr>
        <w:t>Segui</w:t>
      </w:r>
      <w:proofErr w:type="spellEnd"/>
      <w:r w:rsidRPr="00E55FBD">
        <w:rPr>
          <w:color w:val="000000" w:themeColor="text1"/>
          <w:shd w:val="clear" w:color="auto" w:fill="FFFFFF"/>
        </w:rPr>
        <w:t xml:space="preserve">, 2004; </w:t>
      </w:r>
      <w:proofErr w:type="spellStart"/>
      <w:r w:rsidRPr="00E55FBD">
        <w:rPr>
          <w:color w:val="000000" w:themeColor="text1"/>
          <w:shd w:val="clear" w:color="auto" w:fill="FFFFFF"/>
        </w:rPr>
        <w:t>Lyster</w:t>
      </w:r>
      <w:proofErr w:type="spellEnd"/>
      <w:r w:rsidRPr="00E55FBD">
        <w:rPr>
          <w:color w:val="000000" w:themeColor="text1"/>
          <w:shd w:val="clear" w:color="auto" w:fill="FFFFFF"/>
        </w:rPr>
        <w:t xml:space="preserve">, 2010; </w:t>
      </w:r>
      <w:proofErr w:type="spellStart"/>
      <w:r w:rsidRPr="00E55FBD">
        <w:rPr>
          <w:color w:val="000000" w:themeColor="text1"/>
          <w:shd w:val="clear" w:color="auto" w:fill="FFFFFF"/>
        </w:rPr>
        <w:t>Seigneuric</w:t>
      </w:r>
      <w:proofErr w:type="spellEnd"/>
      <w:r w:rsidRPr="00E55FBD">
        <w:rPr>
          <w:color w:val="000000" w:themeColor="text1"/>
          <w:shd w:val="clear" w:color="auto" w:fill="FFFFFF"/>
        </w:rPr>
        <w:t xml:space="preserve"> et al., 2007; Taft &amp; </w:t>
      </w:r>
      <w:proofErr w:type="spellStart"/>
      <w:r w:rsidRPr="00E55FBD">
        <w:rPr>
          <w:color w:val="000000" w:themeColor="text1"/>
          <w:shd w:val="clear" w:color="auto" w:fill="FFFFFF"/>
        </w:rPr>
        <w:t>Meunier</w:t>
      </w:r>
      <w:proofErr w:type="spellEnd"/>
      <w:r w:rsidRPr="00E55FBD">
        <w:rPr>
          <w:color w:val="000000" w:themeColor="text1"/>
          <w:shd w:val="clear" w:color="auto" w:fill="FFFFFF"/>
        </w:rPr>
        <w:t>, 1998</w:t>
      </w:r>
    </w:p>
    <w:sectPr w:rsidR="009B7132" w:rsidSect="006874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893"/>
    <w:rsid w:val="001D2893"/>
    <w:rsid w:val="001E5929"/>
    <w:rsid w:val="00220C2B"/>
    <w:rsid w:val="00246AD0"/>
    <w:rsid w:val="002740CB"/>
    <w:rsid w:val="00296BED"/>
    <w:rsid w:val="003C0801"/>
    <w:rsid w:val="00434A42"/>
    <w:rsid w:val="00550ADF"/>
    <w:rsid w:val="005B6C68"/>
    <w:rsid w:val="005E6EF1"/>
    <w:rsid w:val="006003D1"/>
    <w:rsid w:val="0068740C"/>
    <w:rsid w:val="009124E0"/>
    <w:rsid w:val="009B7132"/>
    <w:rsid w:val="00AA6AC5"/>
    <w:rsid w:val="00AF6C2E"/>
    <w:rsid w:val="00C97871"/>
    <w:rsid w:val="00CA6175"/>
    <w:rsid w:val="00CD2E23"/>
    <w:rsid w:val="00E0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BB6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8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8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1</Characters>
  <Application>Microsoft Macintosh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stbury</dc:creator>
  <cp:keywords/>
  <dc:description/>
  <cp:lastModifiedBy>Elena Nicoladis</cp:lastModifiedBy>
  <cp:revision>2</cp:revision>
  <dcterms:created xsi:type="dcterms:W3CDTF">2021-10-04T17:59:00Z</dcterms:created>
  <dcterms:modified xsi:type="dcterms:W3CDTF">2021-10-04T17:59:00Z</dcterms:modified>
</cp:coreProperties>
</file>